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dic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r </w:t>
      </w:r>
      <w:r>
        <w:rPr>
          <w:rFonts w:cs="Times New Roman" w:ascii="Times New Roman" w:hAnsi="Times New Roman"/>
          <w:color w:val="000000"/>
          <w:sz w:val="24"/>
          <w:szCs w:val="24"/>
        </w:rPr>
        <w:t>conservative chang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ccurred at p</w:t>
      </w:r>
      <w:r>
        <w:rPr>
          <w:rFonts w:cs="Times New Roman" w:ascii="Times New Roman" w:hAnsi="Times New Roman"/>
          <w:color w:val="000000"/>
          <w:sz w:val="24"/>
          <w:szCs w:val="24"/>
        </w:rPr>
        <w:t>ositively selected sites detected in cetaceans using the site models and branch-site models</w:t>
      </w:r>
    </w:p>
    <w:tbl>
      <w:tblPr>
        <w:tblW w:w="141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118"/>
        <w:gridCol w:w="2213"/>
        <w:gridCol w:w="67"/>
        <w:gridCol w:w="2652"/>
        <w:gridCol w:w="1319"/>
        <w:gridCol w:w="1319"/>
        <w:gridCol w:w="2794"/>
        <w:gridCol w:w="1635"/>
      </w:tblGrid>
      <w:tr>
        <w:trPr>
          <w:trHeight w:val="285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nam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 position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te model (M8) †</w:t>
            </w:r>
          </w:p>
        </w:tc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Branch-site model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†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(bayes factor&gt;50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 change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cal/conservative change††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des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§</w:t>
            </w:r>
          </w:p>
        </w:tc>
      </w:tr>
      <w:tr>
        <w:trPr>
          <w:trHeight w:val="285" w:hRule="atLeast"/>
        </w:trPr>
        <w:tc>
          <w:tcPr>
            <w:tcW w:w="10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5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-S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9</w:t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076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-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K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s,t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4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S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6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00 </w:t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678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V-G  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-D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s,l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i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7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3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I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0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-A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R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9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-Q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2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-H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4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-S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5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F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3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05 </w:t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.027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K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-R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j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5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96 </w:t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6.225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-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-N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-K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t,k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,p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0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5</w:t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F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n,o,l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2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1</w:t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1.129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D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S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  <w:t>t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8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2</w:t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.429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K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S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s,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,q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6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9</w:t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9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-S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l,n,p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1</w:t>
            </w:r>
          </w:p>
        </w:tc>
        <w:tc>
          <w:tcPr>
            <w:tcW w:w="22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7</w:t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950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-R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T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9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0.420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-G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-E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-Q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3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1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0.409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-V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-C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q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4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W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</w:t>
            </w:r>
          </w:p>
        </w:tc>
      </w:tr>
      <w:tr>
        <w:trPr>
          <w:trHeight w:val="1198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3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.907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M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-V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-I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-L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q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0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-G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-R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a,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14A2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-L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,p,r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0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N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5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H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,t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1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F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,t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3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-V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,s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8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-L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j,m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6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-V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-T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j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4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7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M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A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j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r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5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4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-A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j,g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7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5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-P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,j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9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-M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,r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8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8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-T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-R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</w:t>
            </w:r>
          </w:p>
        </w:tc>
      </w:tr>
      <w:tr>
        <w:trPr>
          <w:trHeight w:val="823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0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7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-I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s,r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9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3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V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8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5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-L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,r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8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1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-M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-V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,p,r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val="zh-CN"/>
              </w:rPr>
              <w:t>a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val="zh-CN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4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4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K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,q,r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2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0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-T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-M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,r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val="zh-CN"/>
              </w:rPr>
              <w:t>a</w:t>
            </w:r>
          </w:p>
        </w:tc>
      </w:tr>
      <w:tr>
        <w:trPr>
          <w:trHeight w:val="122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val="zh-CN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28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6</w:t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A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,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j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,s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QP2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8.4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  <w:r>
              <w:rPr>
                <w:rFonts w:cs="Times New Roman" w:ascii="Times New Roman" w:hAnsi="Times New Roman"/>
                <w:color w:val="000000"/>
              </w:rPr>
              <w:t>-I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</w:t>
            </w: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,p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,k,q</w:t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-I</w:t>
            </w:r>
          </w:p>
        </w:tc>
        <w:tc>
          <w:tcPr>
            <w:tcW w:w="27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b,i</w:t>
            </w:r>
          </w:p>
        </w:tc>
      </w:tr>
      <w:tr>
        <w:trPr>
          <w:trHeight w:val="285" w:hRule="atLeast"/>
        </w:trPr>
        <w:tc>
          <w:tcPr>
            <w:tcW w:w="10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lang w:val="zh-CN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19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7.867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-S</w:t>
            </w:r>
          </w:p>
        </w:tc>
        <w:tc>
          <w:tcPr>
            <w:tcW w:w="27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</w:rPr>
        <w:t xml:space="preserve">Posterior probabilities in the BEB analysis wher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</w:rPr>
        <w:t>≥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</w:rPr>
        <w:t>0.8 indicated candidates for selection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††</w:t>
      </w:r>
      <w:r>
        <w:rPr>
          <w:rFonts w:cs="Times New Roman" w:ascii="Times New Roman" w:hAnsi="Times New Roman"/>
        </w:rPr>
        <w:t xml:space="preserve">Radical and conservative nonsynonymous substitutions (abbreviated as R and C, respectively), which were estimated according to the methods proposed by Zhang </w:t>
      </w:r>
      <w:r>
        <w:rPr>
          <w:rFonts w:cs="Times New Roman" w:ascii="Times New Roman" w:hAnsi="Times New Roman"/>
        </w:rPr>
        <w:t>[66]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hd w:fill="FFFFFF" w:val="clear"/>
        </w:rPr>
        <w:t>§</w:t>
      </w:r>
      <w:r>
        <w:rPr>
          <w:rFonts w:cs="Times New Roman" w:ascii="Times New Roman" w:hAnsi="Times New Roman"/>
        </w:rPr>
        <w:t>Clades where amino acid substitution occurred, with detailed information marked in Fi</w:t>
      </w:r>
      <w:r>
        <w:rPr>
          <w:rFonts w:cs="Times New Roman" w:ascii="Times New Roman" w:hAnsi="Times New Roman"/>
        </w:rPr>
        <w:t>gure</w:t>
      </w:r>
      <w:r>
        <w:rPr>
          <w:rFonts w:cs="Times New Roman" w:ascii="Times New Roman" w:hAnsi="Times New Roman"/>
        </w:rPr>
        <w:t xml:space="preserve"> 1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Style14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21:53:00Z</dcterms:created>
  <dc:creator>Sea</dc:creator>
  <dc:description/>
  <cp:keywords/>
  <dc:language>en-US</dc:language>
  <cp:lastModifiedBy>Sea</cp:lastModifiedBy>
  <dcterms:modified xsi:type="dcterms:W3CDTF">2013-06-29T08:39:00Z</dcterms:modified>
  <cp:revision>3</cp:revision>
  <dc:subject/>
  <dc:title>S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6</vt:lpwstr>
  </property>
</Properties>
</file>